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5"/>
        <w:gridCol w:w="1134"/>
        <w:gridCol w:w="1134"/>
        <w:gridCol w:w="1134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18"/>
                <w:lang w:val="en-US" w:eastAsia="zh-CN" w:bidi="ar"/>
              </w:rPr>
              <w:t>Genu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18"/>
                <w:lang w:val="en-US" w:eastAsia="zh-CN" w:bidi="ar"/>
              </w:rPr>
              <w:t>H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18"/>
                <w:lang w:val="en-US" w:eastAsia="zh-CN" w:bidi="ar"/>
              </w:rPr>
              <w:t>H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18"/>
                <w:lang w:val="en-US" w:eastAsia="zh-CN" w:bidi="ar"/>
              </w:rPr>
              <w:t>H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18"/>
                <w:lang w:val="en-US" w:eastAsia="zh-CN" w:bidi="ar"/>
              </w:rPr>
              <w:t>H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uncultured_bacterium_f_Saprospiracea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0.6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1.6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7.8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9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uncultured_bacterium_f_Microtrichacea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6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5.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uncultured_bacterium_c_Gammaproteobacter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3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7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3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5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Granulosicocc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6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uncultured_bacterium_f_Rhodobacteracea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3.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3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Acinetobac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Portibacter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Exiguobacteriu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5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Sva0996_marine_gro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Aquimarin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0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3.4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0.8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Genu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M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M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M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M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uncultured_bacterium_f_Saprospiracea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2.4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7.4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6.2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5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uncultured_bacterium_f_Microtrichacea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5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6.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3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uncultured_bacterium_f_Rhodobacteracea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5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5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uncultured_bacterium_c_Gammaproteobacter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3.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5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Granulosicocc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3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3.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Portibac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3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Acinetobac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0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Sva0996_marine_gro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Aquimar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0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5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0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uncultured_bacterium_o_Subgroup_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6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1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2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Genu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F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F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F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F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uncultured_bacterium_f_Saprospiracea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8.9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5.5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9.3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2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uncultured_bacterium_c_Gammaproteobacter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1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5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Granulosicocc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8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5.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uncultured_bacterium_f_Microtrichacea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6.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5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Exiguobacteriu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1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uncultured_bacterium_f_Rhodobacteracea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3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5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Acinetobac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0.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3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8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Portibac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Sva0996_marine_gro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3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3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3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Aquimarin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7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8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0.7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3.72</w:t>
            </w:r>
          </w:p>
        </w:tc>
      </w:tr>
    </w:tbl>
    <w:p/>
    <w:sectPr>
      <w:pgSz w:w="12240" w:h="15840"/>
      <w:pgMar w:top="1440" w:right="1077" w:bottom="1440" w:left="107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lmOTRkZGVmYWIzMWI3MzI4Yjc1ZmY4YTBlMjliMDgifQ=="/>
  </w:docVars>
  <w:rsids>
    <w:rsidRoot w:val="00EB189A"/>
    <w:rsid w:val="000941D2"/>
    <w:rsid w:val="004B7D32"/>
    <w:rsid w:val="00C043A4"/>
    <w:rsid w:val="00EB189A"/>
    <w:rsid w:val="0630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5</Words>
  <Characters>1737</Characters>
  <Lines>14</Lines>
  <Paragraphs>4</Paragraphs>
  <TotalTime>0</TotalTime>
  <ScaleCrop>false</ScaleCrop>
  <LinksUpToDate>false</LinksUpToDate>
  <CharactersWithSpaces>1857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12:02:00Z</dcterms:created>
  <dc:creator>Lenovo</dc:creator>
  <cp:lastModifiedBy>闭眼睡觉</cp:lastModifiedBy>
  <dcterms:modified xsi:type="dcterms:W3CDTF">2022-09-06T05:41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0D00E6382C1C4E78B9677A89F6A4218E</vt:lpwstr>
  </property>
</Properties>
</file>